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1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23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4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ower limit of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&gt;1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=log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025&gt;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 E(IC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V(IC)^0.5</w:t>
            </w:r>
          </w:p>
        </w:tc>
        <w:tc>
          <w:tcPr>
            <w:tcW w:w="238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238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IC025, the lower limit of 95% CI of the IC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V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variance of IC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ignal strength of report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ecukinuma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the Preferred Ter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P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 in FAERS database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14820" w:type="dxa"/>
        <w:tblInd w:w="-3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3444"/>
        <w:gridCol w:w="1500"/>
        <w:gridCol w:w="2064"/>
        <w:gridCol w:w="1896"/>
        <w:gridCol w:w="1587"/>
        <w:gridCol w:w="1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 w:colFirst="0" w:colLast="6"/>
            <w:r>
              <w:rPr>
                <w:rFonts w:hint="eastAsia" w:ascii="Times New Roman" w:hAnsi="Times New Roman" w:cs="Times New Roman"/>
                <w:szCs w:val="21"/>
              </w:rPr>
              <w:t>SOC</w:t>
            </w:r>
          </w:p>
        </w:tc>
        <w:tc>
          <w:tcPr>
            <w:tcW w:w="344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ferred Terms (PTs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cukinumab</w:t>
            </w:r>
            <w:r>
              <w:rPr>
                <w:rFonts w:ascii="Times New Roman" w:hAnsi="Times New Roman" w:cs="Times New Roman"/>
                <w:szCs w:val="21"/>
              </w:rPr>
              <w:t xml:space="preserve"> Case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orting PT</w:t>
            </w:r>
          </w:p>
        </w:tc>
        <w:tc>
          <w:tcPr>
            <w:tcW w:w="2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 two-sided CI)</w:t>
            </w:r>
          </w:p>
        </w:tc>
        <w:tc>
          <w:tcPr>
            <w:tcW w:w="1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χ2)</w:t>
            </w:r>
          </w:p>
        </w:tc>
        <w:tc>
          <w:tcPr>
            <w:tcW w:w="1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 (IC025)</w:t>
            </w:r>
          </w:p>
        </w:tc>
        <w:tc>
          <w:tcPr>
            <w:tcW w:w="18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 (EBGM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lood and lymphatic system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one marrow oedem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lang w:bidi="ar"/>
              </w:rPr>
              <w:t>2.29-6.4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lang w:bidi="ar"/>
              </w:rPr>
              <w:t>30.3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lang w:bidi="ar"/>
              </w:rPr>
              <w:t>0.8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7"/>
                <w:rFonts w:ascii="Times New Roman" w:hAnsi="Times New Roman" w:eastAsia="宋体" w:cs="Times New Roman"/>
                <w:color w:val="auto"/>
                <w:lang w:bidi="ar"/>
              </w:rPr>
              <w:t>2.2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ongenital, familial and genetic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olichocol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7（4.68-37.5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7（40.1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7（0.0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87（4.1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ar and labyrinth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ar disord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7（2.13-3.6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7（61.7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45（0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2（2.0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torrhoe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6（3.73-7.1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6（121.4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1（1.6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6（3.5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ympanic membrane perforatio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 w:bidi="ar"/>
              </w:rPr>
              <w:t>*</w:t>
            </w:r>
            <w:bookmarkStart w:id="4" w:name="_GoBack"/>
            <w:bookmarkEnd w:id="4"/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1（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4.9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1（32.4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65（0.8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4（2.0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cessive cerumen produ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3（2.64-7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3（38.2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9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9（2.5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ternal ear inflamm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7（6.35-27.7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7（80.3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7（1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87（5.6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iddle ear inflamm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69（4.63-29.4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68（43.8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1（0.4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59（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ye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r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5（2.77-5.0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5（83.8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7（1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6（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ridocycl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66-4.8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78.1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1（1.2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2（2.5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astrointestinal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ngular cheil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7（2.87-7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7（46.9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7（1.1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1（2.7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oating in mouth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4（2.66-7.7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4（37.0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3（0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9（2.5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arotid gland enlarge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7（2.82-9.4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6（35.1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1（0.8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7（2.7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nlarged uvu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8（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8.0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8（27.5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9（0.7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5（2.3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nal ulc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8（2.07-6.9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8（21.7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8（0.5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8（2.0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licated tongu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17-8.9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0.1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9（0.4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6（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al lichen planu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1（2.12-8.7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1（19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6（0.4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7（2.0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rypt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08（4.02-25.2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08（37.2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1（0.3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27（3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eral disorders and administration site condition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herapeutic response delay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6（2.41-4.6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6（57.7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2（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8（2.3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reakthrough p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86-5.6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75.9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6（1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9（2.7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ischar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8（2.89-6.6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8（57.5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8（1.2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4（2.7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nflammatory pa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5.51-13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30.2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8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02（5.1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essel puncture site haemorrh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12.8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7.5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2（0.5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2（2.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njection site nerve dam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1（2.51-1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1（2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5（0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6（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epatobiliary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lcoholic liver diseas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4（3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13.7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4（36.7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8（0.7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39（3.1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e system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mmunosuppress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1（2.39-3.5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1（120.8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2（1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6（2.3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Rubber sensitivit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9（4.37-8.2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9（161.0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1（1.8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1（4.1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fections and infestation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ash pustula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5（2.47-3.7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4（121.2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8（1.2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8（2.4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esophageal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39（5.16-7.9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38（380.3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1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7（4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iral upper respiratory tract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4（2.05-3.1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4（78.1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32（0.9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0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ollicul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7（3.19-4.9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7（177.5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5（1.5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6（3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reptococc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9（3.17-5.0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9（161.6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5（1.5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8（3.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uspected COVID-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4（3.42-5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4（174.8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7（1.6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3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inea ped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01（10.11-16.7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668.5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4（2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65（9.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scess limb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9（2.55-4.2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9（92.8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69（1.2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2（2.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rthritis infectiv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2.3-3.8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75.0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4（1.0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2（2.2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62-4.6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81.0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7（1.2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1（2.5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al fung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7（3.18-5.7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7（110.7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5（1.4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4（3.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ulvovaginal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64（6.35-11.7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63（274.0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1（2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04（5.9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atent tuberculo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6（3.44-6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5（12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7（1.5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32）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nfection susceptibility increas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4（3.21-5.8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4（108.4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7（1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1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ustul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2（4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9.2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1（187.1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7（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36（4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mpetigo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87（4.92-9.5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87（173.8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9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.6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abyrinth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2（2.35-4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2（51.8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0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5（2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phylococcal skin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4（4.12-8.8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4（111.1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3（1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6（3.9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engue fev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3（2.08-4.4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3（37.0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7（0.8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8（2.0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titis extern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7（4.05-8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7（105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1（1.6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8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i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5（2.81-6.1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5（59.7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1（1.2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3（2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opharyngeal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3（4.42-9.9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3（112.1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5（1.7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28（4.1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wer respiratory tract infection vir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18（5.25-12.7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18（122.5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4（1.8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65（4.9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enital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1.76（19.47-51.8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1.76（477.9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1（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4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5.0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ursitis infec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54（5.41-13.4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53（122.8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9（1.8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96（5.0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ar infection fung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.58（9.02-23.5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.58（210.4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9（2.2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89（7.9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esophage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29（6.94-18.3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29（152.0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6（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27（6.3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ungal oesophag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32（4.54-11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32（91.6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9（1.6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.2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kin candid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19（5.51-15.3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19（107.2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9（1.7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52（5.1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ulpitis dent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2（2.56-6.9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2（37.7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3（0.9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9（2.4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eritonsillar absc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5（2.49-7.2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5（33.3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4（0.8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2（2.4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mpylobacter gastroenter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21-9.4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9（48.8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1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27（3.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inea crur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9（3.87-11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9（60.1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8（1.2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43（3.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kin bacteri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1（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8.2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1（36.2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8（0.9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4（2.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strointestinal fung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5（3.85-11.8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5（59.7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8（1.2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6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ingival absc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7（2.17-6.8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7（24.5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1（0.6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6（2.1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ungal pharyng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87（5.46-17.8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87（87.2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8（1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09（5.0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roin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3（2.74-9.2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3（33.8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7（0.8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84（2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ellulitis staphylococc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4（2.27-7.5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4（25.2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1（0.6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2（2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inea versicolou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67（4.04-14.5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67（54.0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5（1.1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21（3.7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taphylococcal absc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7（2.63-9.3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7（30.2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6（0.7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8（2.5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nsillitis bacteri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28（5.18-20.4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28（68.5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4（1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44（4.7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ump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86（3.49-13.4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86（42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9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49（3.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enital absc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5（3.09-11.8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5（35.8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3（0.8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7（2.9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aryngitis bacteri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69（3.75-15.7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69（43.3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5（0.8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22（3.5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sal absc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24（4.48-19.0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24（53.9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56（4.1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ucocutaneous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0.47（13.84-67.0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0.47（175.8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7（1.4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3.73（10.7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Infected dermal cyst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5（2.24-9.2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4（21.1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4（0.4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9（2.1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strointestinal candid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5（2.82-11.7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5（29.7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6（0.6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orrelia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9（2.99-12.4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9（32.1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4（0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1（2.8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al pustul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99（3.25-15.0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99（33.6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2（0.6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1（3.0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epros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27（3.83-17.8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27（41.4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5（0.7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73（3.5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alanitis candid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25（5.15-24.5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25（58.9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6（0.9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24（4.6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ar infection staphylococc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87（5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27.6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86（53.5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3（0.7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74（4.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onjunctivitis vir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7（2.53-13.1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7（22.3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6（0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1（2.4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scess sweat glan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4.07（16.94-114.6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4.07（176.7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6（0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1.15（11.9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nsillitis streptococc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56（3.05-18.7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56（26.5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3（0.2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11（2.8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al bacterial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04（2.85-17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04（24.2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3（0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6（2.6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ymphadenitis bacteri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24（2.92-17.9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24（25.1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7（0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83（2.7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ar lobe infe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96（4.74-30.1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96（44.9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3（0.4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82（4.2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ungal rhin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43（4.07-3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43（34.2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8（0.0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38（3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ronchitis mycoplasmal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8.55（19.34-242.9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8.55（159.7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8（0.1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1.53（11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vestigation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rip strength decrea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3.6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110.3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4（1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1（2.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ycobacterium tuberculosis complex test positiv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3.47-5.9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143.4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4（1.6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uberculin test positiv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6（2.68-4.9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6（76.4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3（1.2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7（2.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oronavirus test posi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6（4.68-9.4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65（148.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66（1.8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31（4.4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wollen joint count increa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15-8.9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9.7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5（1.1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09（3.0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ell marker increa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68-10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19（61.6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6（1.3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ntinuclear antibody increas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1.5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9（0.8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8（2.3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soriasis area severity index increas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6.74（14.53-49.2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6.73（255.5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2（2.1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1.42（11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ccult bloo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1（2.58-8.6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1（30.7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9（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5（2.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ARS-CoV-2 antibody test posi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1（2.71-12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6.3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7（0.5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5（2.5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KL-6 increa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1.42（19.3-13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1.41（197.7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1（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4.61（12.9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Body surface area increa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7.83-44.6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85.0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8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.97（6.6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LA-B*27 posi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18（3.68-22.9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18（33.4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9（0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51（3.4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usculoskeletal and connective tissue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Enthesopath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0.15-15.8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69（824.2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1（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9.1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Finger deform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4（3.32-5.1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4（187.5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1（1.6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2（3.2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pondyl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4（3.87-6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4（203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5（1.7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6（3.7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actylit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.31（11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20.0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709.6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5（3.0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45（10.2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heumatic disord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.35-7.4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02.0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5（1.9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5（4.1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acroili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17（4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8.2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17（192.1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6（1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8（4.3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enosynov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1（2.55-4.8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1（67.5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8（1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2（2.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lantar fasci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6（2.05-3.9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6（4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49（0.8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1（2.0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Joint lock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2.12-4.1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44.3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4（0.9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1（2.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pondyloarthropath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8.7-18.8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80.5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2（2.4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49（7.8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eronegative arthr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16（4.77-10.7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16（123.8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6（1.8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76（4.5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xial spondyloarthr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45（8.11-22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45（173.2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9（2.0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01（7.2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ligoarthr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04（6.52-26.0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03（88.7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5（1.3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68（5.8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ordo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7（2.51-11.4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7（23.6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7（0.4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5（2.4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Ligament calcifi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6.44-54.2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56.6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1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.97（5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Diffuse idiopathic skeletal hyperosto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12（3.96-31.1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12（33.2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4（0.0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.13（3.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oplasms benign, malignant and unspecified (incl cysts and polyps)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Cutaneous T-cell lymphom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1（2.29-5.0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1（41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4（0.9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4（2.2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cral lentiginous melanom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2.85（7.73-67.5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2.85（68.3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4（0.1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.88（6.3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ervous system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Bell's palsy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5（3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11.4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05（39.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3（0.9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7（3.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orton's neuralgi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2.14-9.7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18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4（0.3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0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gnancy, puerperium and perinatal condition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ormal newbor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4（2.63-4.2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3（11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1（1.2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6（2.5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ear death experienc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5（2.43-4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34（62.0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1（1.1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7（2.3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Self-consciousnes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.09（5.96-28.7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.09（69.3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5（0.9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.72（5.3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productive system and breast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enital ulcer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6（3.36-9.8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6（52.1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6（1.1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1（3.2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spiratory, thoracic and mediastinal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opharyngeal discomfort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9（2.08-3.2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9（77.2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35（0.9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5（2.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spiratory symptom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3（2.09-4.1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3（42.1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3（0.9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8（2.0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nsillar hypertroph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1（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6.0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11（61.1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2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9（2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tarrh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2（3.96-8.8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2（96.7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6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6（3.7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aryngeal ulcer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2（2.16-5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2（31.4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4（0.8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34（2.1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Pharyngeal inflamm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7（2.32-5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7（35.6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4（0.9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8（2.2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nsillar ulc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9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0.57-34.5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9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88.0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2（1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6.26（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Nasal crusting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52-7.6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2.7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9（0.8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6（2.4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llergic cough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4（2.09-6.3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4（24.0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3（0.6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5（2.0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Tonsillar inflamm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05（4.89-16.7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.05（72.3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7（1.3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.5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Oropharyngeal plaq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5（3.04-10.8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74（37.1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6（0.8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9（2.9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Xyphoid retra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7.39（11.91-117.4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7.39（103.8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9（0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.69（8.8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kin and subcutaneous tissue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swelling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7（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3.1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7（89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34（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3（2.0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psor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0.21（30.38-53.2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0.19（1868.2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87（3.9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9.17（22.0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nychomadesi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2（3.83-6.3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2（190.9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5（1.7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4（3.6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Rebound psor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5.81（33.88-61.9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5.78（1848.9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9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1.99（23.6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hypertroph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8（4.35-7.4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7（208.0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4（1.9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3（4.1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rmatitis exfoliative generalis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32-4.1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9（66.0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0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03（2.2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andruff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6（2.74-5.1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6（78.1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7（1.2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6（2.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depigment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32（5.29-10.1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32（198.6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9（2.0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4.9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rythrodermic psor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79（9.78-19.4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78（386.8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2（2.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27（8.7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Guttate psoria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8（9.34-18.8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28（351.9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7（2.6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88（8.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Vitiligo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4（2.46-5.0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4（5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79（1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5（2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rmatitis psoriasiform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7（2.81-5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07（64.5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8（1.2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95（2.7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weeping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8（2.36-5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8（41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81（0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3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nycholysi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7（2.55-5.8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86（47.0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91（1.0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76（2.4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Onychalgi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4（2.81-7.0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4（48.5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.1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pitting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86（8.58-22.3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86（199.7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2（2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33（7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yshidrotic eczem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41（5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13.6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8.41（108.6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7（1.7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85（4.8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oedem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5（2.75-7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4（42.3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4（1.0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9（2.6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almoplantar pustulos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91（4.68-13.3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91（84.0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9（1.5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2（4.3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grown hair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2.62-7.9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56（34.6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4（0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1（2.5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tasis dermat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2（2.87-9.1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2（37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0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2（2.7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Granuloma annula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9（2.46-7.8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39（30.1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09（0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25（2.3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dystrophy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2（3.23-10.8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92（42.5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（1.0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5（3.0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bed disorder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5（3.02-10.1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4（38.8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1（0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1（2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tertrigo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6（2.84-10.1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36（33.6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6（0.8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4（2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hypertrophy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5.57-26.7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2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64.3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46（0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.01（5.0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bed inflammation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7（2.65-12.1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67（25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44（0.4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2（2.5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Hand dermat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85-13.0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8.1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54（0.5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81（2.7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czema nummula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8（2.11-10.8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78（17.1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1（0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1（2.0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canthosis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3（3.25-17.0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3（31.1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1（0.4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3.0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Leukoplakia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5（3.01-18.4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5（26.0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1（0.2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02（2.8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Vascular disorder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ortic elong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*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6.44-54.2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56.6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0.1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5.97（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*</w:t>
      </w:r>
      <w:bookmarkStart w:id="1" w:name="OLE_LINK84"/>
      <w:bookmarkStart w:id="2" w:name="OLE_LINK83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merging findings of secukinumab associated AEs from FAERS database</w:t>
      </w:r>
      <w:bookmarkEnd w:id="1"/>
      <w:bookmarkEnd w:id="2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ROR, reporting odds ratio; CI, confidence interval; PRR, proportional reporting ratio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chi-squared; IC, information component; EBGM, empirical Bayesian geometric mean.</w:t>
      </w: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OLE_LINK2"/>
      <w:r>
        <w:rPr>
          <w:rFonts w:ascii="Times New Roman" w:hAnsi="Times New Roman" w:cs="Times New Roman"/>
          <w:b/>
          <w:bCs/>
          <w:sz w:val="24"/>
          <w:szCs w:val="24"/>
        </w:rPr>
        <w:t xml:space="preserve">Signal strength of report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unrelated t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ecukinuma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t the Preferred Ter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P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evel in FAERS database.</w:t>
      </w:r>
      <w:bookmarkEnd w:id="3"/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14820" w:type="dxa"/>
        <w:tblInd w:w="-3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3444"/>
        <w:gridCol w:w="1500"/>
        <w:gridCol w:w="2064"/>
        <w:gridCol w:w="1896"/>
        <w:gridCol w:w="1587"/>
        <w:gridCol w:w="1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OC</w:t>
            </w:r>
          </w:p>
        </w:tc>
        <w:tc>
          <w:tcPr>
            <w:tcW w:w="3444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ferred Terms (PTs)</w:t>
            </w:r>
          </w:p>
        </w:tc>
        <w:tc>
          <w:tcPr>
            <w:tcW w:w="150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cukinumab</w:t>
            </w:r>
            <w:r>
              <w:rPr>
                <w:rFonts w:ascii="Times New Roman" w:hAnsi="Times New Roman" w:cs="Times New Roman"/>
                <w:szCs w:val="21"/>
              </w:rPr>
              <w:t xml:space="preserve"> Case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orting PT</w:t>
            </w:r>
          </w:p>
        </w:tc>
        <w:tc>
          <w:tcPr>
            <w:tcW w:w="206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95% two-sided CI)</w:t>
            </w:r>
          </w:p>
        </w:tc>
        <w:tc>
          <w:tcPr>
            <w:tcW w:w="18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χ2)</w:t>
            </w:r>
          </w:p>
        </w:tc>
        <w:tc>
          <w:tcPr>
            <w:tcW w:w="1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 (IC025)</w:t>
            </w:r>
          </w:p>
        </w:tc>
        <w:tc>
          <w:tcPr>
            <w:tcW w:w="182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BGM (EBGM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njury, poisoning and procedural complication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appropriate schedule of product administr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61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38（4.25-4.5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1（10975.6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3（1.9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08（3.9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correct dose administer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23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3（4.08-4.3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1（7398.1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1.9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99（3.8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ccidental exposure to product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6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9（2.43-2.7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8（913.5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4（1.2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4（2.3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correct route of product administra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63（3.37-3.9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61（1302.8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2（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2（3.2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roduct prescribing erro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4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5（2.82-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4（860.6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8（1.4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8（2.7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correct dose administered by devic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0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9（4.61-5.6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7（127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9（2.1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8（4.4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Woun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7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9（3.24-3.9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8（67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1.64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9（3.1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cratch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8（4.37-5.89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7（566.7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9（2.0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8（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rthropod bit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2（2.46-3.7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2（119.6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57（1.2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96（2.4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injur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8（2.73-4.6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7（98.5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1.3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9（2.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nimal bit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7（2.81-5.3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7（80.0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1（1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7（2.7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aternal exposure timing unspecifi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4（2.74-5.3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4（70.7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1.2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3（2.6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vice dispensing erro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99（6.33-12.7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99（221.9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6（2.2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35（5.8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Wrong schedul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71（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-8.1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71（117.8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45（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46（3.8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kin woun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9（3.57-7.2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5.09（100.0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9（1.5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89（3.4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posure via partne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96（6.05-13.2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96（175.5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6（2.0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32（5.6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jection related rea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8（2.84-6.4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8（57.8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05（1.2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15（2.7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Arthropod sting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7（2.14-5.0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7（33.67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8（0.86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2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aternal exposure during pregnanc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79（4.32-10.6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79（92.5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8（1.6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43（4.0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picondylitis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3（2.26-5.52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53（35.1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79（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45（2.2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xposure to SARS-CoV-2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9（2.43-6.2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89（37.2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92（0.9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78（2.3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Ear injur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3.73-10.9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60.0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1.2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6.08（3.5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ail injur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97（2.85-8.6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97（39.3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26（0.9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79（2.7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uplicate therapy error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12（4.92-1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9.12（73.0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08（1.35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8.46（4.5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alate injury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.22（10.22-52.7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3.22（121.42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4.26（1.1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9.13（8.4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oduct issue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vice malfunction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79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55（5.26-5.8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48（4810.33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9（2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25（4.98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vice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99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8（2.14-2.43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7（690.94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16（1.07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24（2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Needle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74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2（2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3.56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21（551.3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65（1.4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14（2.8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Device defectiv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3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7（4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6.08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5.16（489.4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31（2.03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97（4.2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roduct availability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4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8（2.35-3.2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7（161.2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45（1.18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73（2.3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roduct distribution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08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1（6.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-9.0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558.09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4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.97（5.7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Product supply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6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2.27-3.71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80.0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.51（1.09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85（2.2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anufacturing product shipping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3（2.76-7.7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63（40.88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2.16（1.0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4.48（2.6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Manufacturing product storage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58（6.17-29.87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3.58（72.06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（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12.11（5.5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ocial circumstance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Insurance issue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06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7（2.61-3.85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7（152.75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63（1.31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（2.5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8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Surgical and medical procedures</w:t>
            </w:r>
          </w:p>
        </w:tc>
        <w:tc>
          <w:tcPr>
            <w:tcW w:w="3444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lang w:bidi="ar"/>
              </w:rPr>
              <w:t>Therapy interrupted</w:t>
            </w:r>
          </w:p>
        </w:tc>
        <w:tc>
          <w:tcPr>
            <w:tcW w:w="1500" w:type="dxa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75</w:t>
            </w:r>
          </w:p>
        </w:tc>
        <w:tc>
          <w:tcPr>
            <w:tcW w:w="206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2（2.24-2.84）</w:t>
            </w:r>
          </w:p>
        </w:tc>
        <w:tc>
          <w:tcPr>
            <w:tcW w:w="189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52（245.91）</w:t>
            </w:r>
          </w:p>
        </w:tc>
        <w:tc>
          <w:tcPr>
            <w:tcW w:w="158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.31（1.12）</w:t>
            </w:r>
          </w:p>
        </w:tc>
        <w:tc>
          <w:tcPr>
            <w:tcW w:w="182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2.48（2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）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OR, reporting odds ratio; CI, confidence interval; PRR, proportional reporting ratio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chi-squared; IC, information component; EBGM, empirical Bayesian geometric mean.</w:t>
      </w: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F92"/>
    <w:rsid w:val="000256DB"/>
    <w:rsid w:val="001C5AE8"/>
    <w:rsid w:val="00BA3F92"/>
    <w:rsid w:val="025832D3"/>
    <w:rsid w:val="032C745A"/>
    <w:rsid w:val="07575C26"/>
    <w:rsid w:val="09EA6F07"/>
    <w:rsid w:val="0B601DAA"/>
    <w:rsid w:val="0BF91683"/>
    <w:rsid w:val="0EF348F1"/>
    <w:rsid w:val="0F717973"/>
    <w:rsid w:val="112D6EFE"/>
    <w:rsid w:val="11EC5C27"/>
    <w:rsid w:val="145A2EDB"/>
    <w:rsid w:val="14D7452C"/>
    <w:rsid w:val="189866C8"/>
    <w:rsid w:val="19EC10F1"/>
    <w:rsid w:val="1B684130"/>
    <w:rsid w:val="1BC63C86"/>
    <w:rsid w:val="1E553C4C"/>
    <w:rsid w:val="268579CA"/>
    <w:rsid w:val="2D7626DC"/>
    <w:rsid w:val="2EDF252C"/>
    <w:rsid w:val="316513E5"/>
    <w:rsid w:val="318F22DC"/>
    <w:rsid w:val="31EC4096"/>
    <w:rsid w:val="33422808"/>
    <w:rsid w:val="33EE2DBB"/>
    <w:rsid w:val="3D4C161E"/>
    <w:rsid w:val="3F19736B"/>
    <w:rsid w:val="3F89431B"/>
    <w:rsid w:val="405F5252"/>
    <w:rsid w:val="439A75F8"/>
    <w:rsid w:val="46E26AD7"/>
    <w:rsid w:val="48671147"/>
    <w:rsid w:val="49AA3C03"/>
    <w:rsid w:val="4ED137BE"/>
    <w:rsid w:val="4EE92C3F"/>
    <w:rsid w:val="4FA70E9E"/>
    <w:rsid w:val="51087240"/>
    <w:rsid w:val="51231542"/>
    <w:rsid w:val="6AD20B92"/>
    <w:rsid w:val="6B9D7D0D"/>
    <w:rsid w:val="6F1F287D"/>
    <w:rsid w:val="722A3ED7"/>
    <w:rsid w:val="72927A84"/>
    <w:rsid w:val="74B310ED"/>
    <w:rsid w:val="776B5CAF"/>
    <w:rsid w:val="7F85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eastAsia" w:ascii="宋体" w:hAnsi="宋体" w:eastAsia="宋体" w:cs="宋体"/>
      <w:color w:val="7030A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Calibri" w:hAnsi="Calibri" w:cs="Calibri"/>
      <w:color w:val="7030A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4327</Words>
  <Characters>16208</Characters>
  <Lines>131</Lines>
  <Paragraphs>36</Paragraphs>
  <TotalTime>23</TotalTime>
  <ScaleCrop>false</ScaleCrop>
  <LinksUpToDate>false</LinksUpToDate>
  <CharactersWithSpaces>1675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31:00Z</dcterms:created>
  <dc:creator>86155</dc:creator>
  <cp:lastModifiedBy>tongji</cp:lastModifiedBy>
  <dcterms:modified xsi:type="dcterms:W3CDTF">2022-04-21T01:06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9CC79A161E744FD8785624B1A84A74C</vt:lpwstr>
  </property>
</Properties>
</file>